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556D4" w14:textId="77777777" w:rsidR="001C4ACC" w:rsidRPr="001D6145" w:rsidRDefault="001C4ACC" w:rsidP="001C4ACC">
      <w:pPr>
        <w:spacing w:line="48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t xml:space="preserve">S2 </w:t>
      </w:r>
      <w:r w:rsidRPr="00FE48A3">
        <w:rPr>
          <w:b/>
          <w:bCs/>
          <w:lang w:val="en-CA"/>
        </w:rPr>
        <w:t>Table</w:t>
      </w:r>
      <w:r>
        <w:rPr>
          <w:b/>
          <w:bCs/>
          <w:lang w:val="en-CA"/>
        </w:rPr>
        <w:t>.</w:t>
      </w:r>
      <w:r w:rsidRPr="00FE48A3">
        <w:rPr>
          <w:b/>
          <w:bCs/>
          <w:lang w:val="en-CA"/>
        </w:rPr>
        <w:t xml:space="preserve"> </w:t>
      </w:r>
      <w:r w:rsidRPr="001D6145">
        <w:rPr>
          <w:b/>
          <w:bCs/>
          <w:lang w:val="en-CA"/>
        </w:rPr>
        <w:t xml:space="preserve">Total costs of hospitalizations </w:t>
      </w:r>
      <w:r>
        <w:rPr>
          <w:b/>
          <w:bCs/>
          <w:lang w:val="en-CA"/>
        </w:rPr>
        <w:t xml:space="preserve">(Int$) </w:t>
      </w:r>
      <w:r w:rsidRPr="001D6145">
        <w:rPr>
          <w:b/>
          <w:bCs/>
          <w:lang w:val="en-CA"/>
        </w:rPr>
        <w:t>from all causes of children and adolescents by age-group from 2013 t</w:t>
      </w:r>
      <w:r>
        <w:rPr>
          <w:b/>
          <w:bCs/>
          <w:lang w:val="en-CA"/>
        </w:rPr>
        <w:t>o</w:t>
      </w:r>
      <w:r w:rsidRPr="001D6145">
        <w:rPr>
          <w:b/>
          <w:bCs/>
          <w:lang w:val="en-CA"/>
        </w:rPr>
        <w:t xml:space="preserve"> 2022</w:t>
      </w:r>
      <w:r>
        <w:rPr>
          <w:b/>
          <w:bCs/>
          <w:lang w:val="en-CA"/>
        </w:rPr>
        <w:t xml:space="preserve"> (</w:t>
      </w:r>
      <w:r w:rsidRPr="001D6145">
        <w:rPr>
          <w:b/>
          <w:bCs/>
          <w:lang w:val="en-CA"/>
        </w:rPr>
        <w:t xml:space="preserve">National Hospital Information System </w:t>
      </w:r>
      <w:r>
        <w:rPr>
          <w:b/>
          <w:bCs/>
          <w:lang w:val="en-CA"/>
        </w:rPr>
        <w:t xml:space="preserve">- </w:t>
      </w:r>
      <w:r w:rsidRPr="001D6145">
        <w:rPr>
          <w:b/>
          <w:bCs/>
          <w:lang w:val="en-CA"/>
        </w:rPr>
        <w:t>SIH/SUS)</w:t>
      </w:r>
      <w:r>
        <w:rPr>
          <w:b/>
          <w:bCs/>
          <w:lang w:val="en-CA"/>
        </w:rPr>
        <w:t>.</w:t>
      </w:r>
    </w:p>
    <w:tbl>
      <w:tblPr>
        <w:tblW w:w="146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48"/>
        <w:gridCol w:w="1347"/>
        <w:gridCol w:w="1347"/>
        <w:gridCol w:w="1347"/>
        <w:gridCol w:w="1347"/>
        <w:gridCol w:w="1347"/>
        <w:gridCol w:w="1347"/>
        <w:gridCol w:w="1347"/>
        <w:gridCol w:w="1347"/>
        <w:gridCol w:w="1347"/>
      </w:tblGrid>
      <w:tr w:rsidR="001C4ACC" w:rsidRPr="004664D4" w14:paraId="4210E83A" w14:textId="77777777" w:rsidTr="002C3F6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C2ED" w14:textId="77777777" w:rsidR="001C4ACC" w:rsidRPr="004664D4" w:rsidRDefault="001C4ACC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Age group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2FBFA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85A8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93DB8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1A4D2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D21F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D430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28FA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DC1B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D71E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37589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22</w:t>
            </w:r>
          </w:p>
        </w:tc>
      </w:tr>
      <w:tr w:rsidR="001C4ACC" w:rsidRPr="004664D4" w14:paraId="76E31605" w14:textId="77777777" w:rsidTr="002C3F6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E2A6" w14:textId="77777777" w:rsidR="001C4ACC" w:rsidRPr="004664D4" w:rsidRDefault="001C4ACC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1 to 4 year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AB29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41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91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855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8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07DA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41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4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605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0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92CBC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39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38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39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7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E969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40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08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66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9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3510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41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8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114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1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9170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43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87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11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7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3B73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449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7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45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3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625F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31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31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682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0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CE2B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38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79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34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6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4AE6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47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33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63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06</w:t>
            </w:r>
          </w:p>
        </w:tc>
      </w:tr>
      <w:tr w:rsidR="001C4ACC" w:rsidRPr="004664D4" w14:paraId="46EC7993" w14:textId="77777777" w:rsidTr="002C3F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AE10" w14:textId="77777777" w:rsidR="001C4ACC" w:rsidRPr="004664D4" w:rsidRDefault="001C4ACC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5 to 9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532F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4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935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39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14D5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53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113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06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FDC0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4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61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822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AECE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4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9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27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D893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48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609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32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3AAC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59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3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43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A5F6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69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8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50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A12A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0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10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141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9715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3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31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78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DDC4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7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8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93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95</w:t>
            </w:r>
          </w:p>
        </w:tc>
      </w:tr>
      <w:tr w:rsidR="001C4ACC" w:rsidRPr="004664D4" w14:paraId="463294D3" w14:textId="77777777" w:rsidTr="002C3F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E047" w14:textId="77777777" w:rsidR="001C4ACC" w:rsidRPr="004664D4" w:rsidRDefault="001C4ACC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10 to 14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08DE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38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95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70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F6E7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4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3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02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D5FC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3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353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197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E4C2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3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2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349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D9DE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3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105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85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E8FF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39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80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70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36630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4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349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05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1A53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05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100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00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2C8A8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2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85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00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9B17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228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61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608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67</w:t>
            </w:r>
          </w:p>
        </w:tc>
      </w:tr>
      <w:tr w:rsidR="001C4ACC" w:rsidRPr="004664D4" w14:paraId="41A14C09" w14:textId="77777777" w:rsidTr="002C3F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49D5" w14:textId="77777777" w:rsidR="001C4ACC" w:rsidRPr="004664D4" w:rsidRDefault="001C4ACC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15 to 19 year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1286C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62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93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85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6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8B257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645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389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666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4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E9E3A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638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1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121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9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9031E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61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37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77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7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396CE4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61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35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96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7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33C3E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59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3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922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6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B196D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57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0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38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B2AAA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51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49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86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0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07ADA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53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38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17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4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5AE6C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490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5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27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24</w:t>
            </w:r>
          </w:p>
        </w:tc>
      </w:tr>
      <w:tr w:rsidR="001C4ACC" w:rsidRPr="004664D4" w14:paraId="02A6AE6E" w14:textId="77777777" w:rsidTr="002C3F6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ED733" w14:textId="77777777" w:rsidR="001C4ACC" w:rsidRPr="004664D4" w:rsidRDefault="001C4ACC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Total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2A8E0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2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3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851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5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5820D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53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18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80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5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AFD0C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17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91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881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8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A8469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94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10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21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9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67BD3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1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3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28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8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912A9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3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849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47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9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DC265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532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813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739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6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E79732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3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78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09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9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058C4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376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828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30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9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A3DEF" w14:textId="77777777" w:rsidR="001C4ACC" w:rsidRPr="004664D4" w:rsidRDefault="001C4ACC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A"/>
              </w:rPr>
            </w:pPr>
            <w:r w:rsidRPr="004664D4">
              <w:rPr>
                <w:sz w:val="16"/>
                <w:szCs w:val="16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463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290</w:t>
            </w:r>
            <w:r>
              <w:rPr>
                <w:sz w:val="16"/>
                <w:szCs w:val="16"/>
                <w:lang w:val="en-CA"/>
              </w:rPr>
              <w:t>,</w:t>
            </w:r>
            <w:r w:rsidRPr="004664D4">
              <w:rPr>
                <w:sz w:val="16"/>
                <w:szCs w:val="16"/>
                <w:lang w:val="en-CA"/>
              </w:rPr>
              <w:t>092</w:t>
            </w:r>
            <w:r>
              <w:rPr>
                <w:sz w:val="16"/>
                <w:szCs w:val="16"/>
                <w:lang w:val="en-CA"/>
              </w:rPr>
              <w:t>.</w:t>
            </w:r>
            <w:r w:rsidRPr="004664D4">
              <w:rPr>
                <w:sz w:val="16"/>
                <w:szCs w:val="16"/>
                <w:lang w:val="en-CA"/>
              </w:rPr>
              <w:t>92</w:t>
            </w:r>
          </w:p>
        </w:tc>
      </w:tr>
    </w:tbl>
    <w:p w14:paraId="4F7E52B4" w14:textId="77777777" w:rsidR="001C4ACC" w:rsidRPr="004664D4" w:rsidRDefault="001C4ACC" w:rsidP="001C4ACC">
      <w:pPr>
        <w:spacing w:line="480" w:lineRule="auto"/>
        <w:jc w:val="both"/>
        <w:rPr>
          <w:lang w:val="en-CA"/>
        </w:rPr>
      </w:pPr>
    </w:p>
    <w:p w14:paraId="36D70A12" w14:textId="77777777" w:rsidR="009C31EB" w:rsidRDefault="009C31EB"/>
    <w:sectPr w:rsidR="009C31EB" w:rsidSect="001C4AC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ACC"/>
    <w:rsid w:val="001C4ACC"/>
    <w:rsid w:val="00451508"/>
    <w:rsid w:val="009C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3CF7F"/>
  <w15:chartTrackingRefBased/>
  <w15:docId w15:val="{52447044-42E3-4F45-B459-9D0A35526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AC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C4A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C4A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C4AC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C4AC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C4AC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C4AC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C4AC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C4AC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C4AC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C4A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C4A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C4A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C4AC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C4AC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C4AC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C4AC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C4AC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C4AC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C4A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C4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C4AC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C4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C4AC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C4AC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C4AC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C4AC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C4A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C4AC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C4A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08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ilson</dc:creator>
  <cp:keywords/>
  <dc:description/>
  <cp:lastModifiedBy>Eduardo Nilson</cp:lastModifiedBy>
  <cp:revision>1</cp:revision>
  <dcterms:created xsi:type="dcterms:W3CDTF">2024-08-05T12:36:00Z</dcterms:created>
  <dcterms:modified xsi:type="dcterms:W3CDTF">2024-08-05T12:36:00Z</dcterms:modified>
</cp:coreProperties>
</file>